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spacing w:before="0"/>
        <w:ind w:left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 Comparison the protein content among different  HMW-GS combinations </w:t>
      </w:r>
    </w:p>
    <w:tbl>
      <w:tblPr>
        <w:tblStyle w:val="4"/>
        <w:tblW w:w="873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7"/>
        <w:gridCol w:w="964"/>
        <w:gridCol w:w="1361"/>
        <w:gridCol w:w="1191"/>
        <w:gridCol w:w="964"/>
        <w:gridCol w:w="907"/>
        <w:gridCol w:w="794"/>
        <w:gridCol w:w="16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bunits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mestic varieties Number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IMMYT varieties</w:t>
            </w:r>
          </w:p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</w:t>
            </w:r>
            <w:r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D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V(%)</w:t>
            </w:r>
            <w:r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hint="eastAsia" w:ascii="Times New Roman" w:hAnsi="Times New Roman" w:eastAsia="宋体"/>
                <w:b/>
                <w:lang w:val="en-US" w:eastAsia="zh-CN"/>
              </w:rPr>
            </w:pPr>
            <w:r>
              <w:rPr>
                <w:rFonts w:ascii="Times New Roman" w:hAnsi="Times New Roman"/>
                <w:b/>
              </w:rPr>
              <w:t>Rang</w:t>
            </w:r>
            <w:r>
              <w:rPr>
                <w:rFonts w:hint="eastAsia" w:ascii="Times New Roman" w:hAnsi="Times New Roman" w:eastAsia="宋体"/>
                <w:b/>
                <w:lang w:val="en-US" w:eastAsia="zh-CN"/>
              </w:rPr>
              <w:t>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2 /5+10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6 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1 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-12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2 /2+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2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-1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 /5+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8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-1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 /2+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8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-1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2/ 5+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9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-15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2 /2+1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35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2.8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-14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/5+1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8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6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-1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07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/2+12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19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07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5 </w:t>
            </w:r>
          </w:p>
        </w:tc>
        <w:tc>
          <w:tcPr>
            <w:tcW w:w="79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5 </w:t>
            </w:r>
          </w:p>
        </w:tc>
        <w:tc>
          <w:tcPr>
            <w:tcW w:w="164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-10.8</w:t>
            </w:r>
          </w:p>
        </w:tc>
      </w:tr>
    </w:tbl>
    <w:p>
      <w:pPr>
        <w:pStyle w:val="10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1 Different letters following the mean indicate significant differences based on a </w:t>
      </w:r>
      <w:r>
        <w:rPr>
          <w:rFonts w:ascii="Times New Roman" w:hAnsi="Times New Roman"/>
          <w:i/>
          <w:iCs/>
          <w:szCs w:val="22"/>
        </w:rPr>
        <w:t>t</w:t>
      </w:r>
      <w:r>
        <w:rPr>
          <w:rFonts w:ascii="Times New Roman" w:hAnsi="Times New Roman"/>
          <w:szCs w:val="22"/>
        </w:rPr>
        <w:t xml:space="preserve"> test (</w:t>
      </w:r>
      <w:r>
        <w:rPr>
          <w:rFonts w:ascii="Times New Roman" w:hAnsi="Times New Roman"/>
          <w:i/>
          <w:iCs/>
          <w:szCs w:val="22"/>
        </w:rPr>
        <w:t>P</w:t>
      </w:r>
      <w:r>
        <w:rPr>
          <w:rFonts w:ascii="Times New Roman" w:hAnsi="Times New Roman"/>
          <w:szCs w:val="22"/>
        </w:rPr>
        <w:t xml:space="preserve"> &lt; 0.01)   </w:t>
      </w:r>
    </w:p>
    <w:p>
      <w:pPr>
        <w:pStyle w:val="10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2 SD, standard deviation. </w:t>
      </w:r>
    </w:p>
    <w:p>
      <w:pPr>
        <w:pStyle w:val="10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3 CV, coefficient of variation in percent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zNTQwYmJmODhhNTUzZGExZWYzMzdlMzg1ZDg4M2UifQ=="/>
  </w:docVars>
  <w:rsids>
    <w:rsidRoot w:val="00BA2541"/>
    <w:rsid w:val="00046D02"/>
    <w:rsid w:val="00053FF1"/>
    <w:rsid w:val="00183762"/>
    <w:rsid w:val="001F7822"/>
    <w:rsid w:val="002716B9"/>
    <w:rsid w:val="002D09AF"/>
    <w:rsid w:val="002D747C"/>
    <w:rsid w:val="00366115"/>
    <w:rsid w:val="003C10D1"/>
    <w:rsid w:val="00411AD7"/>
    <w:rsid w:val="00483662"/>
    <w:rsid w:val="004865D9"/>
    <w:rsid w:val="004D3E74"/>
    <w:rsid w:val="004F4963"/>
    <w:rsid w:val="005D2BB4"/>
    <w:rsid w:val="00691388"/>
    <w:rsid w:val="00741F4B"/>
    <w:rsid w:val="007F2024"/>
    <w:rsid w:val="008B7895"/>
    <w:rsid w:val="008F2630"/>
    <w:rsid w:val="00923CD3"/>
    <w:rsid w:val="0092474E"/>
    <w:rsid w:val="009276AC"/>
    <w:rsid w:val="00983729"/>
    <w:rsid w:val="009A1710"/>
    <w:rsid w:val="009A1F22"/>
    <w:rsid w:val="00A8758F"/>
    <w:rsid w:val="00BA2541"/>
    <w:rsid w:val="00C2507E"/>
    <w:rsid w:val="00CE4BC7"/>
    <w:rsid w:val="00CF0C27"/>
    <w:rsid w:val="00D82860"/>
    <w:rsid w:val="00EC0F58"/>
    <w:rsid w:val="00ED01D1"/>
    <w:rsid w:val="00ED02D9"/>
    <w:rsid w:val="00EE6068"/>
    <w:rsid w:val="1E6919A2"/>
    <w:rsid w:val="22AE48AD"/>
    <w:rsid w:val="2A07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1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A03A1-44ED-4994-B657-F72FBF317E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13</Words>
  <Characters>536</Characters>
  <Lines>4</Lines>
  <Paragraphs>1</Paragraphs>
  <TotalTime>21</TotalTime>
  <ScaleCrop>false</ScaleCrop>
  <LinksUpToDate>false</LinksUpToDate>
  <CharactersWithSpaces>5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0:24:00Z</dcterms:created>
  <dc:creator>刘金栋</dc:creator>
  <cp:lastModifiedBy>Administrator</cp:lastModifiedBy>
  <dcterms:modified xsi:type="dcterms:W3CDTF">2023-07-14T16:12:3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09A41E0CCA4F9F90BF0A1CDC2DD4E8</vt:lpwstr>
  </property>
</Properties>
</file>